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98" w:type="dxa"/>
        <w:tblLook w:val="04A0" w:firstRow="1" w:lastRow="0" w:firstColumn="1" w:lastColumn="0" w:noHBand="0" w:noVBand="1"/>
      </w:tblPr>
      <w:tblGrid>
        <w:gridCol w:w="3119"/>
        <w:gridCol w:w="1000"/>
        <w:gridCol w:w="1000"/>
        <w:gridCol w:w="1000"/>
        <w:gridCol w:w="1000"/>
        <w:gridCol w:w="779"/>
      </w:tblGrid>
      <w:tr w:rsidR="00DB5042" w:rsidRPr="00C14501" w14:paraId="16324FE5" w14:textId="77777777" w:rsidTr="00232BE4">
        <w:trPr>
          <w:trHeight w:val="588"/>
        </w:trPr>
        <w:tc>
          <w:tcPr>
            <w:tcW w:w="78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420F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1. 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 of study participants by quartiles of dietary pattern scores in “high fats, refined grains, and high sugars” pattern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DB5042" w:rsidRPr="00C14501" w14:paraId="011B0DBE" w14:textId="77777777" w:rsidTr="006E341F">
        <w:trPr>
          <w:trHeight w:val="276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FD0B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19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fats and high sugars pattern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8289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DB5042" w:rsidRPr="00C14501" w14:paraId="5CA044BE" w14:textId="77777777" w:rsidTr="006E341F">
        <w:trPr>
          <w:trHeight w:val="276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AEB7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926D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612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D57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075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1734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7A82EA1" w14:textId="77777777" w:rsidTr="006E341F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C5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(year)</w:t>
            </w: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8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(42,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B2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39,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3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 (34,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3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32,5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109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55FB1795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6E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40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9E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88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D3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97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5BC1B21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18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95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2(6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BB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6(6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6AF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2(4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A3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(3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BE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E9FF0CE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08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6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(3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1B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(3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EA9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1(5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74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3(67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F1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E95719F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14A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ce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AC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34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9C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54F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1F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0B4DBC87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A8C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xican American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66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(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FD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(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05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(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629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(4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9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A76171C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E5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B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Black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B6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(1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8B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(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28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01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(7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25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365AB60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786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W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Whit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1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1(6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BD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9(74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45B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0(7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AC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9(7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91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0C51337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3C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H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ispani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66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78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(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D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(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DB4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(7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32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B96B636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4D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Race - Including Multi-Racia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41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(7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64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(4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9AB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(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2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(2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52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4799342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BD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ducation level,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36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35F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E7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E8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A4C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5BB2828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0B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ss Than 9th Gra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1EB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(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01F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(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08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(5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F0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(3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6A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FCBBBDB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8AC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-11th Gra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51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(1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87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(1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21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(1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B05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(13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55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8A4B703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8D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 Grad/GED or Equival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6A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(2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5F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(2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4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(2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80A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(2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75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1064605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44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e College or AA degre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90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(2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D6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(3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FE2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F5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(30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5AD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E1AB857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0C1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ege Graduate or abo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21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(2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F6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(2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FD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(2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36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(2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11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055B3A8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B1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MI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DF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29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9D3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5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DF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094E2B5E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ECF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57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64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2C5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(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60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(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AE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FF7B2A9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1C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440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(3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92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(3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7F7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(3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C5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(30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33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15E6F90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4E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E7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(35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46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7(3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97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(3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63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(3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BD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BE79078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39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≥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E4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3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1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(29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A48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5(3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4A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(3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6C3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319049B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E8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IR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C9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17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0B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88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72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5D40542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E7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7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(2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73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(2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71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(2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C9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(1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18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77C6A79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E4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-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DEF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6(3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17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1(3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77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(35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C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(37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7F3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33969CE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9B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＞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83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(4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B2A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(4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E0D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9(4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9E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(4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8F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64EB43B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B9C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e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57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1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6D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A2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9F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48828C10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114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6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1(5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2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4(49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BB3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(4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0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4(48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BD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937C3CB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1F8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209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(2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04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(2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87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(2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21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(23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3A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DB6DC17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F27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0D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(2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61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(2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89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(2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1C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(2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27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75A15E3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30E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lcohol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ser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D46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6B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0E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2B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598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5E636425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85C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9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A9B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(1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9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F91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(9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2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875FF03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C83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form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71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2(1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EA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(1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725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(1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F4E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(16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F0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35EFFE2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40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AC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(3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F7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(3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19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1(3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8E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(33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74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D736E33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555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AE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(1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DB4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(18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B1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(1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BC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(19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882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9A7C6FC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58F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v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FB2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(1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CB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(19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74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(2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85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(2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A0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49B7C9F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8D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3D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3A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6C3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9DE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510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453CE465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73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3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7(6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0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1(6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08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0(6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E89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2(7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18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44EFF10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D0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D7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6(3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36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7(36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E01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(3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45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(26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87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ECD5A3E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E28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M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329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93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07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B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7C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A9B8AC4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44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C0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(1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F0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(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81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(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84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(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B8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2F5E07B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AA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F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0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(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53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(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A4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(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59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(2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741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3A84266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7E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23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1(8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EE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8(8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AA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0(8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5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0(91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BE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FF1EAE7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43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eart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ttack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6C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B1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7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C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B4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062EC2A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94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E6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1(9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F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5(9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6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0(9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97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4(97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F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59B47F3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DB6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79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(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ED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(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59A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(4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33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2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84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2312E5A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054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,%</w:t>
            </w:r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48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1C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CC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429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2D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9637960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EA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49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9(9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B5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2(9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3E7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8(98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8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4(97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75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4AD27E6" w14:textId="77777777" w:rsidTr="006E341F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52F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51B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(2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580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(2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464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(1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9EDC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3C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487A645" w14:textId="77777777" w:rsidTr="00232BE4">
        <w:trPr>
          <w:trHeight w:val="312"/>
        </w:trPr>
        <w:tc>
          <w:tcPr>
            <w:tcW w:w="71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BA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 results were survey-weighted except for counts of categorical variables;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41A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5042" w:rsidRPr="00C14501" w14:paraId="0E290F46" w14:textId="77777777" w:rsidTr="006E341F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6F8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an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,7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67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D7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D39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3E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A2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1D83ACC" w14:textId="77777777" w:rsidTr="00232BE4">
        <w:trPr>
          <w:trHeight w:val="1008"/>
        </w:trPr>
        <w:tc>
          <w:tcPr>
            <w:tcW w:w="78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9BE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R, Poverty income ratio; MA, Mexican American; OH, Other Hispanic; NHW, Non-Hispanic White; NHB, Non-Hispanic Black; OR, Other race; DM, Diabetes Mellitus; IFG, Impaired Fasting Glucose; Q, quartiles</w:t>
            </w:r>
          </w:p>
        </w:tc>
      </w:tr>
    </w:tbl>
    <w:p w14:paraId="5F5443BA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91C7EF9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100C4A2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349DE18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7AF69D8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E3A5239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2E632A5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D3FF8E8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4E1A36B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5CEEB80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A40E2E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CC8C74E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1E9D4F9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BCE751D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561B3AC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3EC48E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AA88161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274" w:type="dxa"/>
        <w:tblLook w:val="04A0" w:firstRow="1" w:lastRow="0" w:firstColumn="1" w:lastColumn="0" w:noHBand="0" w:noVBand="1"/>
      </w:tblPr>
      <w:tblGrid>
        <w:gridCol w:w="2835"/>
        <w:gridCol w:w="1164"/>
        <w:gridCol w:w="1164"/>
        <w:gridCol w:w="1164"/>
        <w:gridCol w:w="1168"/>
        <w:gridCol w:w="779"/>
      </w:tblGrid>
      <w:tr w:rsidR="00DB5042" w:rsidRPr="00C14501" w14:paraId="13BD89A1" w14:textId="77777777" w:rsidTr="006E341F">
        <w:trPr>
          <w:trHeight w:val="696"/>
        </w:trPr>
        <w:tc>
          <w:tcPr>
            <w:tcW w:w="82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7297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.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Characteristics of study participants by quartiles of dietary pattern scores in “vegetarian pattern” pattern</w:t>
            </w:r>
            <w:r w:rsidRPr="00C1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DB5042" w:rsidRPr="00C14501" w14:paraId="158ED33F" w14:textId="77777777" w:rsidTr="00DB5042">
        <w:trPr>
          <w:trHeight w:val="276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5941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6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35D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getarian pattern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01EE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DB5042" w:rsidRPr="00C14501" w14:paraId="408FE3BF" w14:textId="77777777" w:rsidTr="00DB5042">
        <w:trPr>
          <w:trHeight w:val="276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AE25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F8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DE5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0AA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06E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AC26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EAB48F0" w14:textId="77777777" w:rsidTr="00DB5042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E6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(year)</w:t>
            </w: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5D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 (32.0,56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F3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33.5,63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79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 (40.0,67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6F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(42.0,7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D5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7208C78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7E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E0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93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0E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AA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94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5ABF8EF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07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B8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(39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EE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6(5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89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5(56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E4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5(54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76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092ED87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62D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07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3(60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27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7(4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426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9(43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80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8(46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4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3834FFB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3C9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c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6F6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F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8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68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0E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4DE761FD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FB0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xican American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AF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(4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A02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(6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E9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(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B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(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63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FBD7EE3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31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B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Black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E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(8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B8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(10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A7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(8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0E4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(7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5C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98E5B81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D2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W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White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DDF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(76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53F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(69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72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4(73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94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0(75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75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941A35F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38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H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ispani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9F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(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6A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(7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00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(9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94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(7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83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4AAF543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CF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Race - Including Multi-Racia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80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(5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9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(5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D5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2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65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(4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5AC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877D619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B2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ducation level, 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D0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B3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5B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8C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D11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9DD2B61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60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ss Than 9th Gra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62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(5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2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(5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C53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(6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E67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(6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E16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97589FF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9B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-11th Gra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54F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(21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841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(19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41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(12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21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(9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0E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F4C52B6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D0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 Grad/GED or Equival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6B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(32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1E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1(27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220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(23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02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(21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2D8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A09DA1B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FDD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e College or AA degre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EB6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3(28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C4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(28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3B1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5(30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38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9(27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B0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E032E4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A2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ege Graduate or abov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FE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(13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B34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(18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1F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(26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FF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(3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85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32893E6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3E9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MI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67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A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C09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38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F14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5B038361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D9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7C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1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F43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(1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6F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1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D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(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B3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CC12A01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F52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-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B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(32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D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(31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09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(31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EA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(34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9B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E7C0B9A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482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-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AC5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(31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91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(34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6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8(37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D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(36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4C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28826BC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47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≥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B0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(34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1D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(32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D0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(29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1B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(24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4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F060B89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66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I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A34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20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CA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52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A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6DC339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DC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400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(23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AD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8(26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D8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(17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49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(19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A00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614BC87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17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-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15B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(36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98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2(36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86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(36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D72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(3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92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FBAAFB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6F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＞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CE2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(39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8A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(37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0E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0(45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4D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4(48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A1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C50F761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30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0C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A5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92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305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32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32516D5D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332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29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(41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9D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0(46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AF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(55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FC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5(59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E2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73447EE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A8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3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(17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07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(25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29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(27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B4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(29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29A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AEDD2D7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6B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w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39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(41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D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(28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D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(17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A4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(11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26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355D4A9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8C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lcohol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se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AE7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234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9E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34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CD3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C2371EE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B0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073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(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2C2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(12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0E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(12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AD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(13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A2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89F8872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4D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form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46E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(14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70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(16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EE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(18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6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(15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C1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8BB4D44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6B9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76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(23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40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(29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29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4(41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F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2(46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A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C4FAF25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33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9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(21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7D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(16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991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(14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9B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(13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71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ED5D5D7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B9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v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7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(33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37A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(24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84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(12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8A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(10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775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1905044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A6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E5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4F5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33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C3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BB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0861B364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80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9D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6(69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66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3(66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72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2(6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0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9(60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E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B923EA8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49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B6B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(30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68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0(33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62E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2(32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3AC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4(39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909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66292EE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20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M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6F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61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0B7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BB8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C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FC4849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19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B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(6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38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(6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F40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(11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AC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(10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E2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2F0F3B7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55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F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9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(2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D3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(3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BB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(1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57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(3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61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F49CED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1A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1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1(90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4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4(89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8E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9(87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A1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5(86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642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1F58330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F1C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eart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ttack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99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48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D0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A9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AF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0938684A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BE5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3F1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1(97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E6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3(96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0EA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1(9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15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5(94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59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3FF5FE3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831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F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(2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366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(3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63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(4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90E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(5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09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F0F9736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844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2C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3C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4C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62D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20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572E6DEE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DCF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F0B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3(99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DF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2(98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AE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1(9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0A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7(97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F0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C516B08" w14:textId="77777777" w:rsidTr="00DB5042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188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ECE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1.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EE5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(1.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E92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(4.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5DF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(2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74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C92DD40" w14:textId="77777777" w:rsidTr="006E341F">
        <w:trPr>
          <w:trHeight w:val="312"/>
        </w:trPr>
        <w:tc>
          <w:tcPr>
            <w:tcW w:w="7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C6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 results were survey-weighted except for counts of categorical variables;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A9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5042" w:rsidRPr="00C14501" w14:paraId="4D5A5E62" w14:textId="77777777" w:rsidTr="00DB5042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4C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an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,7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81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4E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C82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C0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25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2BF71D7" w14:textId="77777777" w:rsidTr="006E341F">
        <w:trPr>
          <w:trHeight w:val="1008"/>
        </w:trPr>
        <w:tc>
          <w:tcPr>
            <w:tcW w:w="8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C31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R, Poverty income ratio; MA, Mexican American; OH, Other Hispanic; NHW, Non-Hispanic White; NHB, Non-Hispanic Black; OR, Other race; DM, Diabetes Mellitus; IFG, Impaired Fasting Glucose; Q, quartiles</w:t>
            </w:r>
          </w:p>
        </w:tc>
      </w:tr>
    </w:tbl>
    <w:p w14:paraId="257F18F4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184998E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E0B2F60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7843BC3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C92118C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11776D7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CAC6D20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72CEFF0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779B585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9AA6061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85979E5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371B32D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BE9C936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BBB126A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66FEF18" w14:textId="77777777" w:rsidR="00DB5042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2605C01" w14:textId="77777777" w:rsidR="00DB5042" w:rsidRPr="00C14501" w:rsidRDefault="00DB5042" w:rsidP="00DB504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419" w:type="dxa"/>
        <w:tblLook w:val="04A0" w:firstRow="1" w:lastRow="0" w:firstColumn="1" w:lastColumn="0" w:noHBand="0" w:noVBand="1"/>
      </w:tblPr>
      <w:tblGrid>
        <w:gridCol w:w="2977"/>
        <w:gridCol w:w="1164"/>
        <w:gridCol w:w="1164"/>
        <w:gridCol w:w="1164"/>
        <w:gridCol w:w="1171"/>
        <w:gridCol w:w="779"/>
      </w:tblGrid>
      <w:tr w:rsidR="00DB5042" w:rsidRPr="00C14501" w14:paraId="7B096BA0" w14:textId="77777777" w:rsidTr="006E341F">
        <w:trPr>
          <w:trHeight w:val="684"/>
        </w:trPr>
        <w:tc>
          <w:tcPr>
            <w:tcW w:w="84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D05E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3. 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 of study participants by quartiles of dietary pattern scores in “healthy pattern” pattern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DB5042" w:rsidRPr="00C14501" w14:paraId="139FA186" w14:textId="77777777" w:rsidTr="006E341F">
        <w:trPr>
          <w:trHeight w:val="264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2D61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2B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lthy pattern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4C6A8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DB5042" w:rsidRPr="00C14501" w14:paraId="01EA0E66" w14:textId="77777777" w:rsidTr="006E341F">
        <w:trPr>
          <w:trHeight w:val="264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45B6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9A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63AE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C17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22D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94A7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5FA2547" w14:textId="77777777" w:rsidTr="006E341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2C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(year)</w:t>
            </w: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CB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 (34.8,67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65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 (36.0,68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52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 (38.0,66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91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 (37.0,63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22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8020028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47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BA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83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1E0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B32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2A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39C7D688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08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0F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0(55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7C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5(5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3F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5(49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50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(4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06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80CCDA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FB3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43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8(44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37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7(42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72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2(50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E3A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0(5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DA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BF6058D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7E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c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F1D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84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8A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1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17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19CDC1E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27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xican American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640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3(8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A36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(6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D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(4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A88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(3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B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5672620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E7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B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Black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49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(11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30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8(10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F8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(9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93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(5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29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1E612D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E1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HW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ispanic White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2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(65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2D7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(71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B2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2(74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FB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3(83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1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1586718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DC1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H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ispani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5E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(10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A4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(7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84E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(6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212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(3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C3F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38383E8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C6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Race - Including Multi-Racial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19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(3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9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(4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08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(5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CF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(4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17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A8B6272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E8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ducation level, %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2C3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1D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5B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88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2EB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79399F8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75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ss Than 9th Gra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BC0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8(9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13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(7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1E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(4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D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(2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B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D684F81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C7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-11th Gra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D4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(20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E07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(15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DD0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(14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D9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(1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D0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B6B4F4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FE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 Grad/GED or Equival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B2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7(26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9D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(27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F4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(31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D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(20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D2E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F66F40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6C2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me College or AA degre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F6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(27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E4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(28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42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(25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4B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(32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AB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693920D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E36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ege Graduate or abov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89A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(15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F41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(21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02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(23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CD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(33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6F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A4415DA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C3E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MI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43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552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E9E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F6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449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1047A84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55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15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(3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6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1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91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(1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1F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(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748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9800E54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67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-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88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(30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9A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(32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A47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(32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84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(35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DC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9DF69F0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53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-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BE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3(3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5A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(36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9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(33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C2E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9(3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A69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0B7BA58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100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≥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F7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(30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B2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(29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0BE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(32.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88D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(2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3C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EAEA700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99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I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C8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E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2F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10C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82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1E134272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E2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＜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4F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(30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FD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(25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E5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(19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A6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(12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36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6E61B77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05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-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BAE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(39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59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8(36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33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(33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6C2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(33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592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5AFC69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661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＞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739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0(30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75F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0(39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811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4(47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435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(53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19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4204002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B7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mok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FE7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B5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46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C2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4E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6952731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861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C3E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4(50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5B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7(53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9C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(47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908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6(50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4CC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F2AAC85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10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E1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(22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FE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(21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8F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1(25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94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(29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3BD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638A08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643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w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CD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(2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17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(25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FE2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(27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59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(19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466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2B03951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E0F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Alcohol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ser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CF5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A71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654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CD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2E9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59E7856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F7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40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(14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5D6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(13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E5C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(10.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C8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(8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C98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F0A74E4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5BAE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form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CE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(18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1B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(17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DED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(16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05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(12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53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102F0FA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45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CD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(31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A1C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(34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B7F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3(32.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26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(41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3B8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D13FD22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A8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13F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(12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F02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(18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1A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(17.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46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(18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AD1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5E777612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C3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v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3F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(22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37B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(16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10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(22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48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(2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9E0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687D5EEF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7B7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ypertension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F6D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F1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85B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F0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437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91729C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8E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D3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0(69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645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3(65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5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(63.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9F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(66.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42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B52A8E7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A0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0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(31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2E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9(34.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FF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2(36.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D0E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(33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C6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005E770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633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M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86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7DE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D0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C6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77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14F4F78E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9F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BA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(8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96D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(8.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694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(10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F16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(6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0B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E75A9FD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2BA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F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FA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(2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6F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(3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C2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(2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8F1E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(3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6D0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19814105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49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235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8(88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71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0(88.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0C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0(87.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EF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1(90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B0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79ED2A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B45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Heart </w:t>
            </w: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ttack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05C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F6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E1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5C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4C2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2D0C7693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117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C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9(95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2B57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1(96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762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9(95.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6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1(95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C5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33EAFC97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341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3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(4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C0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(3.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75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(4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746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(4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86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270F0E1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EBCB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gramStart"/>
            <w:r w:rsidRPr="00C1450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roke,%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BAC3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9E3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46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E4C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72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B5042" w:rsidRPr="00C14501" w14:paraId="64FEF269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D3C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9D2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4(9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115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0(97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86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7(98.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5D7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2(98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C3A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7EDFCE21" w14:textId="77777777" w:rsidTr="006E341F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A214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9D60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(2.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49FD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(2.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27C8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(2.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F85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(1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6BBB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46E7BEFB" w14:textId="77777777" w:rsidTr="006E341F">
        <w:trPr>
          <w:trHeight w:val="312"/>
        </w:trPr>
        <w:tc>
          <w:tcPr>
            <w:tcW w:w="7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C916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 results were survey-weighted except for counts of categorical variables;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4FFF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B5042" w:rsidRPr="00C14501" w14:paraId="5F995507" w14:textId="77777777" w:rsidTr="006E341F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8C0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proofErr w:type="gramStart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an(</w:t>
            </w:r>
            <w:proofErr w:type="gramEnd"/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%,75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838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0D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129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691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5E4" w14:textId="77777777" w:rsidR="00DB5042" w:rsidRPr="00C14501" w:rsidRDefault="00DB5042" w:rsidP="00DB504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B5042" w:rsidRPr="00C14501" w14:paraId="2D934AB9" w14:textId="77777777" w:rsidTr="006E341F">
        <w:trPr>
          <w:trHeight w:val="1008"/>
        </w:trPr>
        <w:tc>
          <w:tcPr>
            <w:tcW w:w="84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C849" w14:textId="77777777" w:rsidR="00DB5042" w:rsidRPr="00C14501" w:rsidRDefault="00DB5042" w:rsidP="00DB50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145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R, Poverty income ratio; MA, Mexican American; OH, Other Hispanic; NHW, Non-Hispanic White; NHB, Non-Hispanic Black; OR, Other race; DM, Diabetes Mellitus; IFG, Impaired Fasting Glucose; Q, quartiles</w:t>
            </w:r>
          </w:p>
        </w:tc>
      </w:tr>
    </w:tbl>
    <w:p w14:paraId="2706DE2A" w14:textId="77777777" w:rsidR="00DB5042" w:rsidRPr="00DB5042" w:rsidRDefault="00DB5042" w:rsidP="00DB5042">
      <w:pPr>
        <w:spacing w:line="276" w:lineRule="auto"/>
        <w:rPr>
          <w:rFonts w:ascii="Times New Roman" w:hAnsi="Times New Roman" w:cs="Times New Roman"/>
        </w:rPr>
      </w:pPr>
    </w:p>
    <w:sectPr w:rsidR="00DB5042" w:rsidRPr="00DB5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550F6" w14:textId="77777777" w:rsidR="007B56F3" w:rsidRDefault="007B56F3" w:rsidP="00DB5042">
      <w:r>
        <w:separator/>
      </w:r>
    </w:p>
  </w:endnote>
  <w:endnote w:type="continuationSeparator" w:id="0">
    <w:p w14:paraId="6EEE2D05" w14:textId="77777777" w:rsidR="007B56F3" w:rsidRDefault="007B56F3" w:rsidP="00DB5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E045" w14:textId="77777777" w:rsidR="007B56F3" w:rsidRDefault="007B56F3" w:rsidP="00DB5042">
      <w:r>
        <w:separator/>
      </w:r>
    </w:p>
  </w:footnote>
  <w:footnote w:type="continuationSeparator" w:id="0">
    <w:p w14:paraId="595C7B38" w14:textId="77777777" w:rsidR="007B56F3" w:rsidRDefault="007B56F3" w:rsidP="00DB50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287B3B9"/>
    <w:multiLevelType w:val="singleLevel"/>
    <w:tmpl w:val="D287B3B9"/>
    <w:lvl w:ilvl="0">
      <w:start w:val="1"/>
      <w:numFmt w:val="decimal"/>
      <w:lvlText w:val="[%1]."/>
      <w:lvlJc w:val="left"/>
    </w:lvl>
  </w:abstractNum>
  <w:abstractNum w:abstractNumId="1" w15:restartNumberingAfterBreak="0">
    <w:nsid w:val="004F0961"/>
    <w:multiLevelType w:val="hybridMultilevel"/>
    <w:tmpl w:val="E46EECD0"/>
    <w:lvl w:ilvl="0" w:tplc="E6C25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B6F1FB0"/>
    <w:multiLevelType w:val="hybridMultilevel"/>
    <w:tmpl w:val="8A6CBAEA"/>
    <w:lvl w:ilvl="0" w:tplc="47B085CE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6582753">
    <w:abstractNumId w:val="0"/>
  </w:num>
  <w:num w:numId="2" w16cid:durableId="1745881376">
    <w:abstractNumId w:val="2"/>
  </w:num>
  <w:num w:numId="3" w16cid:durableId="541678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BB"/>
    <w:rsid w:val="002169BB"/>
    <w:rsid w:val="00232BE4"/>
    <w:rsid w:val="00341C0C"/>
    <w:rsid w:val="004D1C60"/>
    <w:rsid w:val="007B56F3"/>
    <w:rsid w:val="00DB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5E674"/>
  <w15:chartTrackingRefBased/>
  <w15:docId w15:val="{D2F41358-3B31-4023-A2D4-40DDAC1E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50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B50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B50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0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04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B504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B504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B5042"/>
    <w:rPr>
      <w:b/>
      <w:bCs/>
      <w:sz w:val="32"/>
      <w:szCs w:val="32"/>
    </w:rPr>
  </w:style>
  <w:style w:type="character" w:styleId="a7">
    <w:name w:val="Emphasis"/>
    <w:basedOn w:val="a0"/>
    <w:uiPriority w:val="20"/>
    <w:qFormat/>
    <w:rsid w:val="00DB5042"/>
    <w:rPr>
      <w:i/>
      <w:iCs/>
    </w:rPr>
  </w:style>
  <w:style w:type="paragraph" w:styleId="a8">
    <w:name w:val="List Paragraph"/>
    <w:basedOn w:val="a"/>
    <w:uiPriority w:val="34"/>
    <w:qFormat/>
    <w:rsid w:val="00DB5042"/>
    <w:pPr>
      <w:ind w:firstLineChars="200" w:firstLine="420"/>
    </w:pPr>
  </w:style>
  <w:style w:type="character" w:styleId="a9">
    <w:name w:val="Hyperlink"/>
    <w:basedOn w:val="a0"/>
    <w:uiPriority w:val="99"/>
    <w:unhideWhenUsed/>
    <w:qFormat/>
    <w:rsid w:val="00DB5042"/>
    <w:rPr>
      <w:color w:val="0000FF"/>
      <w:u w:val="single"/>
    </w:rPr>
  </w:style>
  <w:style w:type="paragraph" w:styleId="aa">
    <w:name w:val="Normal (Web)"/>
    <w:basedOn w:val="a"/>
    <w:uiPriority w:val="99"/>
    <w:semiHidden/>
    <w:unhideWhenUsed/>
    <w:rsid w:val="00DB5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FollowedHyperlink"/>
    <w:basedOn w:val="a0"/>
    <w:uiPriority w:val="99"/>
    <w:semiHidden/>
    <w:unhideWhenUsed/>
    <w:rsid w:val="00DB5042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DB504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B504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B504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B504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B5042"/>
    <w:rPr>
      <w:b/>
      <w:bCs/>
    </w:rPr>
  </w:style>
  <w:style w:type="paragraph" w:styleId="af1">
    <w:name w:val="Revision"/>
    <w:hidden/>
    <w:uiPriority w:val="99"/>
    <w:semiHidden/>
    <w:rsid w:val="00DB5042"/>
  </w:style>
  <w:style w:type="character" w:styleId="af2">
    <w:name w:val="Strong"/>
    <w:basedOn w:val="a0"/>
    <w:uiPriority w:val="22"/>
    <w:qFormat/>
    <w:rsid w:val="00DB5042"/>
    <w:rPr>
      <w:b/>
      <w:bCs/>
    </w:rPr>
  </w:style>
  <w:style w:type="paragraph" w:customStyle="1" w:styleId="ordinary-output">
    <w:name w:val="ordinary-output"/>
    <w:basedOn w:val="a"/>
    <w:rsid w:val="00DB5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DB504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B504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504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50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5042"/>
    <w:rPr>
      <w:rFonts w:ascii="等线" w:eastAsia="等线" w:hAnsi="等线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DB5042"/>
    <w:rPr>
      <w:color w:val="605E5C"/>
      <w:shd w:val="clear" w:color="auto" w:fill="E1DFDD"/>
    </w:rPr>
  </w:style>
  <w:style w:type="paragraph" w:styleId="af4">
    <w:name w:val="No Spacing"/>
    <w:uiPriority w:val="1"/>
    <w:qFormat/>
    <w:rsid w:val="00DB5042"/>
    <w:pPr>
      <w:widowControl w:val="0"/>
      <w:jc w:val="both"/>
    </w:pPr>
  </w:style>
  <w:style w:type="character" w:styleId="af5">
    <w:name w:val="line number"/>
    <w:basedOn w:val="a0"/>
    <w:uiPriority w:val="99"/>
    <w:semiHidden/>
    <w:unhideWhenUsed/>
    <w:rsid w:val="00DB5042"/>
  </w:style>
  <w:style w:type="paragraph" w:customStyle="1" w:styleId="MDPI62BackMatter">
    <w:name w:val="MDPI_6.2_BackMatter"/>
    <w:qFormat/>
    <w:rsid w:val="00DB504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B7096-7D2E-4C39-9F24-A533CD4C9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92</Words>
  <Characters>6800</Characters>
  <Application>Microsoft Office Word</Application>
  <DocSecurity>0</DocSecurity>
  <Lines>56</Lines>
  <Paragraphs>15</Paragraphs>
  <ScaleCrop>false</ScaleCrop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an_fmmu@outlook.com</dc:creator>
  <cp:keywords/>
  <dc:description/>
  <cp:lastModifiedBy>zhanghuan_fmmu@outlook.com</cp:lastModifiedBy>
  <cp:revision>3</cp:revision>
  <dcterms:created xsi:type="dcterms:W3CDTF">2024-04-24T03:25:00Z</dcterms:created>
  <dcterms:modified xsi:type="dcterms:W3CDTF">2024-04-24T08:14:00Z</dcterms:modified>
</cp:coreProperties>
</file>